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6B0FA" w14:textId="77777777" w:rsidR="00F47786" w:rsidRDefault="00F47786" w:rsidP="00F47786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szCs w:val="21"/>
        </w:rPr>
      </w:pPr>
      <w:r>
        <w:rPr>
          <w:rFonts w:ascii="Arial" w:hAnsi="Arial" w:cs="Arial" w:hint="eastAsia"/>
          <w:b/>
          <w:bCs/>
          <w:szCs w:val="21"/>
        </w:rPr>
        <w:t>T</w:t>
      </w:r>
      <w:r>
        <w:rPr>
          <w:rFonts w:ascii="Arial" w:hAnsi="Arial" w:cs="Arial"/>
          <w:b/>
          <w:bCs/>
          <w:szCs w:val="21"/>
        </w:rPr>
        <w:t xml:space="preserve">able </w:t>
      </w:r>
      <w:r>
        <w:rPr>
          <w:rFonts w:ascii="Arial" w:hAnsi="Arial" w:cs="Arial" w:hint="eastAsia"/>
          <w:b/>
          <w:bCs/>
          <w:szCs w:val="21"/>
        </w:rPr>
        <w:t>S</w:t>
      </w:r>
      <w:r>
        <w:rPr>
          <w:rFonts w:ascii="Arial" w:hAnsi="Arial" w:cs="Arial"/>
          <w:b/>
          <w:bCs/>
          <w:szCs w:val="21"/>
        </w:rPr>
        <w:t>1</w:t>
      </w:r>
      <w:r w:rsidRPr="003033AC">
        <w:rPr>
          <w:rFonts w:ascii="Arial" w:hAnsi="Arial" w:cs="Arial"/>
          <w:szCs w:val="21"/>
        </w:rPr>
        <w:t xml:space="preserve"> Univariate and multivariate analysis of factors associated with sustained off-treatment virological response</w:t>
      </w:r>
      <w:r w:rsidRPr="00F25203">
        <w:rPr>
          <w:rFonts w:ascii="Arial" w:hAnsi="Arial" w:cs="Arial"/>
          <w:b/>
          <w:bCs/>
          <w:szCs w:val="21"/>
        </w:rPr>
        <w:t>.</w:t>
      </w:r>
    </w:p>
    <w:p w14:paraId="06903426" w14:textId="77777777" w:rsidR="00F47786" w:rsidRDefault="00F47786" w:rsidP="00F47786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szCs w:val="21"/>
        </w:rPr>
      </w:pPr>
    </w:p>
    <w:tbl>
      <w:tblPr>
        <w:tblW w:w="9961" w:type="dxa"/>
        <w:tblInd w:w="-401" w:type="dxa"/>
        <w:tblLook w:val="04A0" w:firstRow="1" w:lastRow="0" w:firstColumn="1" w:lastColumn="0" w:noHBand="0" w:noVBand="1"/>
      </w:tblPr>
      <w:tblGrid>
        <w:gridCol w:w="1058"/>
        <w:gridCol w:w="2178"/>
        <w:gridCol w:w="2277"/>
        <w:gridCol w:w="1005"/>
        <w:gridCol w:w="2442"/>
        <w:gridCol w:w="1022"/>
      </w:tblGrid>
      <w:tr w:rsidR="00F47786" w:rsidRPr="000D6FEF" w14:paraId="5602B3FB" w14:textId="77777777" w:rsidTr="00C36AAA">
        <w:trPr>
          <w:trHeight w:val="288"/>
        </w:trPr>
        <w:tc>
          <w:tcPr>
            <w:tcW w:w="10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D5AA9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21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C02D4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Selected predictive variables</w:t>
            </w:r>
          </w:p>
        </w:tc>
        <w:tc>
          <w:tcPr>
            <w:tcW w:w="22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5350A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Univariate analysis OR (95% CI)</w:t>
            </w:r>
          </w:p>
        </w:tc>
        <w:tc>
          <w:tcPr>
            <w:tcW w:w="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0990C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P Value</w:t>
            </w:r>
          </w:p>
        </w:tc>
        <w:tc>
          <w:tcPr>
            <w:tcW w:w="24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C4817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Multivariate analysis OR (95% CI)</w:t>
            </w:r>
          </w:p>
        </w:tc>
        <w:tc>
          <w:tcPr>
            <w:tcW w:w="10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64F07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P Value</w:t>
            </w:r>
          </w:p>
        </w:tc>
      </w:tr>
      <w:tr w:rsidR="00F47786" w:rsidRPr="000D6FEF" w14:paraId="39B46415" w14:textId="77777777" w:rsidTr="00C36AAA">
        <w:trPr>
          <w:trHeight w:val="27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93E7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Baselin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D817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Age≤40 (</w:t>
            </w:r>
            <w:proofErr w:type="spellStart"/>
            <w:r w:rsidRPr="005538A0">
              <w:rPr>
                <w:rFonts w:ascii="Arial" w:eastAsia="等线" w:hAnsi="Arial" w:cs="Arial"/>
                <w:kern w:val="0"/>
                <w:szCs w:val="21"/>
              </w:rPr>
              <w:t>yr</w:t>
            </w:r>
            <w:proofErr w:type="spellEnd"/>
            <w:r w:rsidRPr="005538A0">
              <w:rPr>
                <w:rFonts w:ascii="Arial" w:eastAsia="等线" w:hAnsi="Arial" w:cs="Arial"/>
                <w:kern w:val="0"/>
                <w:szCs w:val="21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B5A8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2.41(1.23-4.7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DCED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0.019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4357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2.08(1.03-4.19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593E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0.04</w:t>
            </w:r>
          </w:p>
        </w:tc>
      </w:tr>
      <w:tr w:rsidR="00F47786" w:rsidRPr="000D6FEF" w14:paraId="154DFEE0" w14:textId="77777777" w:rsidTr="00C36AAA">
        <w:trPr>
          <w:trHeight w:val="26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5B2F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06F1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Sex (male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48D5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1.06(0.53-2.1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E1D5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0.86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62AD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4677" w14:textId="77777777" w:rsidR="00F47786" w:rsidRPr="005538A0" w:rsidRDefault="00F47786" w:rsidP="00C36AAA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Cs w:val="21"/>
              </w:rPr>
            </w:pPr>
          </w:p>
        </w:tc>
      </w:tr>
      <w:tr w:rsidR="00F47786" w:rsidRPr="000D6FEF" w14:paraId="02E5949D" w14:textId="77777777" w:rsidTr="00C36AAA">
        <w:trPr>
          <w:trHeight w:val="26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A154" w14:textId="77777777" w:rsidR="00F47786" w:rsidRPr="005538A0" w:rsidRDefault="00F47786" w:rsidP="00C36A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F812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ALT≤40 U/L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9B63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2.34(1.35-4.0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FE6D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0.019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9728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2.28(1.19-4.34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A129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0.003</w:t>
            </w:r>
          </w:p>
        </w:tc>
      </w:tr>
      <w:tr w:rsidR="00F47786" w:rsidRPr="000D6FEF" w14:paraId="283DA0BC" w14:textId="77777777" w:rsidTr="00C36AAA">
        <w:trPr>
          <w:trHeight w:val="26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021C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B30F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HBsAg≤100 IU/mL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0A7C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6.962(3.83-12.6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0E30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P&lt;0.00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2ACC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7.89(3.80-16.39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820A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P&lt;0.001</w:t>
            </w:r>
          </w:p>
        </w:tc>
      </w:tr>
      <w:tr w:rsidR="00F47786" w:rsidRPr="000D6FEF" w14:paraId="2AD62CB9" w14:textId="77777777" w:rsidTr="00C36AAA">
        <w:trPr>
          <w:trHeight w:val="26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23BD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E287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Anti-HBc≤10.12 S/CO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18DB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2.18(1.17-4.0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4BCB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0.01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9A76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9A67" w14:textId="77777777" w:rsidR="00F47786" w:rsidRPr="005538A0" w:rsidRDefault="00F47786" w:rsidP="00C36A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F47786" w:rsidRPr="000D6FEF" w14:paraId="2E1BE7D6" w14:textId="77777777" w:rsidTr="00C36AAA">
        <w:trPr>
          <w:trHeight w:val="26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7DBC" w14:textId="77777777" w:rsidR="00F47786" w:rsidRPr="005538A0" w:rsidRDefault="00F47786" w:rsidP="00C36A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8EE9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HBV DNA≤500 copies/mL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2CA0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1.86(1.04-3.3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E7DD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0.037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FF4B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E3C0" w14:textId="77777777" w:rsidR="00F47786" w:rsidRPr="005538A0" w:rsidRDefault="00F47786" w:rsidP="00C36A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F47786" w:rsidRPr="000D6FEF" w14:paraId="5821F825" w14:textId="77777777" w:rsidTr="00C36AAA">
        <w:trPr>
          <w:trHeight w:val="26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C139" w14:textId="77777777" w:rsidR="00F47786" w:rsidRPr="005538A0" w:rsidRDefault="00F47786" w:rsidP="00C36A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A8A9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Treatment modality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2619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6A98" w14:textId="77777777" w:rsidR="00F47786" w:rsidRPr="005538A0" w:rsidRDefault="00F47786" w:rsidP="00C36A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1711" w14:textId="77777777" w:rsidR="00F47786" w:rsidRPr="005538A0" w:rsidRDefault="00F47786" w:rsidP="00C36A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DCD1" w14:textId="77777777" w:rsidR="00F47786" w:rsidRPr="005538A0" w:rsidRDefault="00F47786" w:rsidP="00C36A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F47786" w:rsidRPr="000D6FEF" w14:paraId="2AD32F57" w14:textId="77777777" w:rsidTr="00C36AAA">
        <w:trPr>
          <w:trHeight w:val="26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8274" w14:textId="77777777" w:rsidR="00F47786" w:rsidRPr="005538A0" w:rsidRDefault="00F47786" w:rsidP="00C36A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5BE7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Initial treatmen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9CDD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1.27(0.73-2.2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8C26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0.395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5AAF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ACFC" w14:textId="77777777" w:rsidR="00F47786" w:rsidRPr="005538A0" w:rsidRDefault="00F47786" w:rsidP="00C36A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F47786" w:rsidRPr="000D6FEF" w14:paraId="5A525223" w14:textId="77777777" w:rsidTr="00C36AAA">
        <w:trPr>
          <w:trHeight w:val="26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F6C0" w14:textId="77777777" w:rsidR="00F47786" w:rsidRPr="005538A0" w:rsidRDefault="00F47786" w:rsidP="00C36A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C491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Combinatio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DDF2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0.90(0.52-1.5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73A4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0.688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359E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BC7A" w14:textId="77777777" w:rsidR="00F47786" w:rsidRPr="005538A0" w:rsidRDefault="00F47786" w:rsidP="00C36A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F47786" w:rsidRPr="000D6FEF" w14:paraId="35E3DCEF" w14:textId="77777777" w:rsidTr="00C36AAA">
        <w:trPr>
          <w:trHeight w:val="26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DCF0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12W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9CF4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Age≤40 (</w:t>
            </w:r>
            <w:proofErr w:type="spellStart"/>
            <w:r w:rsidRPr="005538A0">
              <w:rPr>
                <w:rFonts w:ascii="Arial" w:eastAsia="等线" w:hAnsi="Arial" w:cs="Arial"/>
                <w:kern w:val="0"/>
                <w:szCs w:val="21"/>
              </w:rPr>
              <w:t>yr</w:t>
            </w:r>
            <w:proofErr w:type="spellEnd"/>
            <w:r w:rsidRPr="005538A0">
              <w:rPr>
                <w:rFonts w:ascii="Arial" w:eastAsia="等线" w:hAnsi="Arial" w:cs="Arial"/>
                <w:kern w:val="0"/>
                <w:szCs w:val="21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3E90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2.41(1.23-4.7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1952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0.019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0DB3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3443" w14:textId="77777777" w:rsidR="00F47786" w:rsidRPr="005538A0" w:rsidRDefault="00F47786" w:rsidP="00C36A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F47786" w:rsidRPr="000D6FEF" w14:paraId="35F7D5E7" w14:textId="77777777" w:rsidTr="00C36AAA">
        <w:trPr>
          <w:trHeight w:val="26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9A90" w14:textId="77777777" w:rsidR="00F47786" w:rsidRPr="005538A0" w:rsidRDefault="00F47786" w:rsidP="00C36A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42B4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ALT≥80 U/L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DCAB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2.285(1.29-4.0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52ED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0.006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40E4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2.17(1.08-4.39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28CB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0.031</w:t>
            </w:r>
          </w:p>
        </w:tc>
      </w:tr>
      <w:tr w:rsidR="00F47786" w:rsidRPr="000D6FEF" w14:paraId="1C814F2D" w14:textId="77777777" w:rsidTr="00C36AAA">
        <w:trPr>
          <w:trHeight w:val="26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D6CE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9F83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HBsAg≤50 IU/mL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3609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14.51(6.67-31.6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E21E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P&lt;0.00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737E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17.48(7.50-40.63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4D09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P&lt;0.001</w:t>
            </w:r>
          </w:p>
        </w:tc>
      </w:tr>
      <w:tr w:rsidR="00F47786" w:rsidRPr="000D6FEF" w14:paraId="4AE24FDF" w14:textId="77777777" w:rsidTr="00C36AAA">
        <w:trPr>
          <w:trHeight w:val="26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4365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4F90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Anti-HBc≤9.42 S/CO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00EE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1.92(1.09-3.3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9E73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0.025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8283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2.30(1.15-4.63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A22B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0.019</w:t>
            </w:r>
          </w:p>
        </w:tc>
      </w:tr>
      <w:tr w:rsidR="00F47786" w:rsidRPr="000D6FEF" w14:paraId="58C9BCB7" w14:textId="77777777" w:rsidTr="00C36AAA">
        <w:trPr>
          <w:trHeight w:val="26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E86A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24W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1283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Age≤40 (</w:t>
            </w:r>
            <w:proofErr w:type="spellStart"/>
            <w:r w:rsidRPr="005538A0">
              <w:rPr>
                <w:rFonts w:ascii="Arial" w:eastAsia="等线" w:hAnsi="Arial" w:cs="Arial"/>
                <w:kern w:val="0"/>
                <w:szCs w:val="21"/>
              </w:rPr>
              <w:t>yr</w:t>
            </w:r>
            <w:proofErr w:type="spellEnd"/>
            <w:r w:rsidRPr="005538A0">
              <w:rPr>
                <w:rFonts w:ascii="Arial" w:eastAsia="等线" w:hAnsi="Arial" w:cs="Arial"/>
                <w:kern w:val="0"/>
                <w:szCs w:val="21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E390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2.41(1.23-4.7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D916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0.019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0FA9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AB1A" w14:textId="77777777" w:rsidR="00F47786" w:rsidRPr="005538A0" w:rsidRDefault="00F47786" w:rsidP="00C36A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F47786" w:rsidRPr="000D6FEF" w14:paraId="682969D8" w14:textId="77777777" w:rsidTr="00C36AAA">
        <w:trPr>
          <w:trHeight w:val="26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A221" w14:textId="77777777" w:rsidR="00F47786" w:rsidRPr="005538A0" w:rsidRDefault="00F47786" w:rsidP="00C36A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AA2C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ALT</w:t>
            </w:r>
            <w:r w:rsidRPr="005538A0">
              <w:rPr>
                <w:rFonts w:ascii="Arial" w:eastAsia="等线" w:hAnsi="Arial" w:cs="Arial"/>
                <w:kern w:val="0"/>
                <w:szCs w:val="21"/>
              </w:rPr>
              <w:t>＞</w:t>
            </w:r>
            <w:r w:rsidRPr="005538A0">
              <w:rPr>
                <w:rFonts w:ascii="Arial" w:eastAsia="等线" w:hAnsi="Arial" w:cs="Arial"/>
                <w:kern w:val="0"/>
                <w:szCs w:val="21"/>
              </w:rPr>
              <w:t>40 U/L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4030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4.447(1.50-13.1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41FD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0.007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4480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20.17(1.78-228.36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C82F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0.015</w:t>
            </w:r>
          </w:p>
        </w:tc>
      </w:tr>
      <w:tr w:rsidR="00F47786" w:rsidRPr="000D6FEF" w14:paraId="6E2CD296" w14:textId="77777777" w:rsidTr="00C36AAA">
        <w:trPr>
          <w:trHeight w:val="26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7B35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5DC5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HBsAg≤0.20 IU/mL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2D46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142.59(40.39-503.1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C70C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P&lt;0.00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F16D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501.66(60.86-4135.0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A2D0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P&lt;0.001</w:t>
            </w:r>
          </w:p>
        </w:tc>
      </w:tr>
      <w:tr w:rsidR="00F47786" w:rsidRPr="000D6FEF" w14:paraId="1A95AB65" w14:textId="77777777" w:rsidTr="00C36AAA">
        <w:trPr>
          <w:trHeight w:val="26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BA34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4483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Anti-HBc≤8.46 S/CO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5DCF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1.98(1.08-3.6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B0BA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0.028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CA4D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3.69(1.31-10.35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DA0B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0.013</w:t>
            </w:r>
          </w:p>
        </w:tc>
      </w:tr>
      <w:tr w:rsidR="00F47786" w:rsidRPr="000D6FEF" w14:paraId="3A758DF1" w14:textId="77777777" w:rsidTr="00C36AAA">
        <w:trPr>
          <w:trHeight w:val="26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FB88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52W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994E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Age≤40 (</w:t>
            </w:r>
            <w:proofErr w:type="spellStart"/>
            <w:r w:rsidRPr="005538A0">
              <w:rPr>
                <w:rFonts w:ascii="Arial" w:eastAsia="等线" w:hAnsi="Arial" w:cs="Arial"/>
                <w:kern w:val="0"/>
                <w:szCs w:val="21"/>
              </w:rPr>
              <w:t>yr</w:t>
            </w:r>
            <w:proofErr w:type="spellEnd"/>
            <w:r w:rsidRPr="005538A0">
              <w:rPr>
                <w:rFonts w:ascii="Arial" w:eastAsia="等线" w:hAnsi="Arial" w:cs="Arial"/>
                <w:kern w:val="0"/>
                <w:szCs w:val="21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F36B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2.41(1.23-4.7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1E8D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0.019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B00F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090F" w14:textId="77777777" w:rsidR="00F47786" w:rsidRPr="005538A0" w:rsidRDefault="00F47786" w:rsidP="00C36A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F47786" w:rsidRPr="000D6FEF" w14:paraId="52B2FAAB" w14:textId="77777777" w:rsidTr="00C36AAA">
        <w:trPr>
          <w:trHeight w:val="26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3C61" w14:textId="77777777" w:rsidR="00F47786" w:rsidRPr="005538A0" w:rsidRDefault="00F47786" w:rsidP="00C36A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294F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ALT&gt;100 U/L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8DE4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2.38(0.91-6.1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6DFE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0.069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A760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2.77(0.43-17.86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02B0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0.285</w:t>
            </w:r>
          </w:p>
        </w:tc>
      </w:tr>
      <w:tr w:rsidR="00F47786" w:rsidRPr="000D6FEF" w14:paraId="17FABAA9" w14:textId="77777777" w:rsidTr="00C36AAA">
        <w:trPr>
          <w:trHeight w:val="26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5F11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ED10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HBsAg≤0.20 IU/mL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4924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221.34(67.50-725.8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CB1D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P&lt;0.00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D3A1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271.45(74.04-955.19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94E4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P&lt;0.001</w:t>
            </w:r>
          </w:p>
        </w:tc>
      </w:tr>
      <w:tr w:rsidR="00F47786" w:rsidRPr="000D6FEF" w14:paraId="197C17D1" w14:textId="77777777" w:rsidTr="00C36AAA">
        <w:trPr>
          <w:trHeight w:val="278"/>
        </w:trPr>
        <w:tc>
          <w:tcPr>
            <w:tcW w:w="10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791FB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80095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Anti-HBc≤7.83 S/CO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B2906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2.43(1.18-5.03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19D4D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0.016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C6FD0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1.13(0.24-5.43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A340F" w14:textId="77777777" w:rsidR="00F47786" w:rsidRPr="005538A0" w:rsidRDefault="00F47786" w:rsidP="00C36AAA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5538A0">
              <w:rPr>
                <w:rFonts w:ascii="Arial" w:eastAsia="等线" w:hAnsi="Arial" w:cs="Arial"/>
                <w:kern w:val="0"/>
                <w:szCs w:val="21"/>
              </w:rPr>
              <w:t>0.877</w:t>
            </w:r>
          </w:p>
        </w:tc>
      </w:tr>
    </w:tbl>
    <w:p w14:paraId="48AA63C6" w14:textId="77777777" w:rsidR="00F47786" w:rsidRPr="000D6FEF" w:rsidRDefault="00F47786" w:rsidP="00F47786">
      <w:pPr>
        <w:autoSpaceDE w:val="0"/>
        <w:autoSpaceDN w:val="0"/>
        <w:adjustRightInd w:val="0"/>
        <w:jc w:val="left"/>
        <w:rPr>
          <w:rFonts w:ascii="Arial" w:hAnsi="Arial" w:cs="Arial"/>
          <w:szCs w:val="21"/>
        </w:rPr>
      </w:pPr>
    </w:p>
    <w:p w14:paraId="4BC27B45" w14:textId="77777777" w:rsidR="00F47786" w:rsidRDefault="00F47786" w:rsidP="00F47786">
      <w:pPr>
        <w:autoSpaceDE w:val="0"/>
        <w:autoSpaceDN w:val="0"/>
        <w:adjustRightInd w:val="0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The enter method in logistic regression analysis instead of stepwise logistic regression analysis is used. OR, Odds ratio; CI, confidence interval ; ALT,</w:t>
      </w:r>
      <w:r>
        <w:rPr>
          <w:rFonts w:ascii="Arial" w:eastAsia="宋体" w:hAnsi="Arial" w:cs="Times New Roman"/>
          <w:szCs w:val="21"/>
        </w:rPr>
        <w:t xml:space="preserve"> Alanine aminotransferase;</w:t>
      </w:r>
      <w:r>
        <w:rPr>
          <w:rFonts w:ascii="Arial" w:hAnsi="Arial" w:cs="Arial"/>
          <w:szCs w:val="21"/>
        </w:rPr>
        <w:t xml:space="preserve"> HBsAg, hepatitis B s antigen; anti-HBc, antibody to hepatitis B core antigen; HBV, hepatitis B virus; ULN, upper limit of normal; w, week</w:t>
      </w:r>
      <w:r>
        <w:rPr>
          <w:rFonts w:ascii="Arial" w:hAnsi="Arial" w:cs="Arial" w:hint="eastAsia"/>
          <w:szCs w:val="21"/>
        </w:rPr>
        <w:t>；</w:t>
      </w:r>
      <w:proofErr w:type="spellStart"/>
      <w:r>
        <w:rPr>
          <w:rFonts w:ascii="Arial" w:hAnsi="Arial" w:cs="Arial"/>
          <w:szCs w:val="21"/>
        </w:rPr>
        <w:t>yr</w:t>
      </w:r>
      <w:proofErr w:type="spellEnd"/>
      <w:r>
        <w:rPr>
          <w:rFonts w:ascii="Arial" w:hAnsi="Arial" w:cs="Arial"/>
          <w:szCs w:val="21"/>
        </w:rPr>
        <w:t>, year</w:t>
      </w:r>
      <w:r>
        <w:rPr>
          <w:rFonts w:ascii="Arial" w:hAnsi="Arial" w:cs="Arial" w:hint="eastAsia"/>
          <w:szCs w:val="21"/>
        </w:rPr>
        <w:t>.</w:t>
      </w:r>
    </w:p>
    <w:p w14:paraId="51FBF7F9" w14:textId="77777777" w:rsidR="00641D72" w:rsidRPr="00F47786" w:rsidRDefault="00641D72"/>
    <w:sectPr w:rsidR="00641D72" w:rsidRPr="00F477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545BC" w14:textId="77777777" w:rsidR="00EC69D3" w:rsidRDefault="00EC69D3" w:rsidP="00F47786">
      <w:r>
        <w:separator/>
      </w:r>
    </w:p>
  </w:endnote>
  <w:endnote w:type="continuationSeparator" w:id="0">
    <w:p w14:paraId="77C87F3B" w14:textId="77777777" w:rsidR="00EC69D3" w:rsidRDefault="00EC69D3" w:rsidP="00F477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C6701" w14:textId="77777777" w:rsidR="00EC69D3" w:rsidRDefault="00EC69D3" w:rsidP="00F47786">
      <w:r>
        <w:separator/>
      </w:r>
    </w:p>
  </w:footnote>
  <w:footnote w:type="continuationSeparator" w:id="0">
    <w:p w14:paraId="300FD288" w14:textId="77777777" w:rsidR="00EC69D3" w:rsidRDefault="00EC69D3" w:rsidP="00F477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D72"/>
    <w:rsid w:val="00641D72"/>
    <w:rsid w:val="00EC69D3"/>
    <w:rsid w:val="00F47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F25728B-119D-445C-BDEC-86C286777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77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77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77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77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77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 倩倩</dc:creator>
  <cp:keywords/>
  <dc:description/>
  <cp:lastModifiedBy>汤 倩倩</cp:lastModifiedBy>
  <cp:revision>2</cp:revision>
  <dcterms:created xsi:type="dcterms:W3CDTF">2023-02-20T08:45:00Z</dcterms:created>
  <dcterms:modified xsi:type="dcterms:W3CDTF">2023-02-20T08:46:00Z</dcterms:modified>
</cp:coreProperties>
</file>